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4E926" w14:textId="7E22984D" w:rsidR="00B33A3F" w:rsidRDefault="00B33A3F" w:rsidP="00B33A3F">
      <w:pPr>
        <w:rPr>
          <w:rFonts w:ascii="Times New Roman" w:hAnsi="Times New Roman" w:cs="Times New Roman"/>
        </w:rPr>
      </w:pPr>
      <w:bookmarkStart w:id="0" w:name="_Hlk207368799"/>
      <w:r w:rsidRPr="000A4BFB">
        <w:rPr>
          <w:rFonts w:ascii="Times New Roman" w:hAnsi="Times New Roman" w:cs="Times New Roman"/>
          <w:b/>
          <w:bCs/>
        </w:rPr>
        <w:t>Supplementary Table S</w:t>
      </w:r>
      <w:r w:rsidR="00094DB9">
        <w:rPr>
          <w:rFonts w:ascii="Times New Roman" w:hAnsi="Times New Roman" w:cs="Times New Roman"/>
          <w:b/>
          <w:bCs/>
        </w:rPr>
        <w:t>2</w:t>
      </w:r>
      <w:r w:rsidRPr="003A62FC">
        <w:rPr>
          <w:rFonts w:ascii="Times New Roman" w:hAnsi="Times New Roman" w:cs="Times New Roman"/>
        </w:rPr>
        <w:t xml:space="preserve">. </w:t>
      </w:r>
      <w:r w:rsidR="00A9518A" w:rsidRPr="00A9518A">
        <w:rPr>
          <w:rFonts w:ascii="Times New Roman" w:hAnsi="Times New Roman" w:cs="Times New Roman"/>
        </w:rPr>
        <w:t>Frequency of Individual Herbal Medicines Used in the Included Studies</w:t>
      </w:r>
    </w:p>
    <w:tbl>
      <w:tblPr>
        <w:tblOverlap w:val="never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3"/>
        <w:gridCol w:w="3134"/>
        <w:gridCol w:w="1118"/>
        <w:gridCol w:w="425"/>
        <w:gridCol w:w="2757"/>
        <w:gridCol w:w="1163"/>
      </w:tblGrid>
      <w:tr w:rsidR="00C0275B" w:rsidRPr="00C0275B" w14:paraId="5621F8BA" w14:textId="77777777" w:rsidTr="00E62CAB">
        <w:trPr>
          <w:trHeight w:val="454"/>
        </w:trPr>
        <w:tc>
          <w:tcPr>
            <w:tcW w:w="423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3338D" w14:textId="55711AE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134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D977F" w14:textId="1FFE3C0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Herb (Scientific name)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98C80" w14:textId="4E757308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b/>
                <w:bCs/>
                <w:color w:val="000000"/>
                <w:szCs w:val="22"/>
              </w:rPr>
              <w:t>Frequency n (%)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EDFE8" w14:textId="3542D258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757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0894C" w14:textId="2494E81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Herb (Scientific name)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067FC" w14:textId="66B6F75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b/>
                <w:bCs/>
                <w:color w:val="000000"/>
                <w:szCs w:val="22"/>
              </w:rPr>
              <w:t>Frequency n (%)</w:t>
            </w:r>
          </w:p>
        </w:tc>
      </w:tr>
      <w:tr w:rsidR="00C0275B" w:rsidRPr="00C0275B" w14:paraId="780EC1D7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DF9DD" w14:textId="3CC1D27B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75FDD" w14:textId="163D5B2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Glycyrrhiza uralensi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Licorice root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56D31" w14:textId="2094CA4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2 (47.1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FE956" w14:textId="5BCED999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75D97" w14:textId="7C79C7E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Cicada slough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Cicadae Periostracum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43EEC" w14:textId="2F1A339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 (8.8)</w:t>
            </w:r>
          </w:p>
        </w:tc>
      </w:tr>
      <w:tr w:rsidR="00C0275B" w:rsidRPr="00C0275B" w14:paraId="63772137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F5AB3" w14:textId="37BC5DA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78022" w14:textId="3E1AE56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Bupleurum chinense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Chaihu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B82E7" w14:textId="2AF569BE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1 (45.6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49FF7" w14:textId="2F44A1CE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99BC6" w14:textId="5AD0A548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ogostemon cablin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Patchouli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2F0A7" w14:textId="08C1F1C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 (8.8)</w:t>
            </w:r>
          </w:p>
        </w:tc>
      </w:tr>
      <w:tr w:rsidR="00C0275B" w:rsidRPr="00C0275B" w14:paraId="5D7EFE12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22035" w14:textId="2BF03FDE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A7A4E" w14:textId="2DB0612D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Scutellaria baicalensi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Baical skullcap root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2CF4A" w14:textId="5921670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1 (30.9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48004" w14:textId="69CB1E6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FCD9B" w14:textId="25710430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aeonia lactiflor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White peony root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3E2C2" w14:textId="1118E3E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 (8.8)</w:t>
            </w:r>
          </w:p>
        </w:tc>
      </w:tr>
      <w:tr w:rsidR="00C0275B" w:rsidRPr="00C0275B" w14:paraId="2DC9805D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5F152" w14:textId="64D6775B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7CF7F" w14:textId="2D8BC33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Schizonepeta tenuifoli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Japanese catnip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02CF3" w14:textId="72C93EE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7 (25.0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ED41E" w14:textId="1F73646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C7F21" w14:textId="20FAB43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eucedanum praeruptorum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Qianhu root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3C215" w14:textId="1DFCEBEB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 (7.4)</w:t>
            </w:r>
          </w:p>
        </w:tc>
      </w:tr>
      <w:tr w:rsidR="00C0275B" w:rsidRPr="00C0275B" w14:paraId="16C36003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E365F" w14:textId="0575CBB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89209" w14:textId="3ED50AF9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Forsythia suspens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Forsythia fruit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72D9A" w14:textId="104961D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6 (23.5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5947E" w14:textId="7CAA4566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E732D" w14:textId="39D15C58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Chrysanthemum morifolium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Chrysanthemum flower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7FE4B" w14:textId="33B2638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 (7.4)</w:t>
            </w:r>
          </w:p>
        </w:tc>
      </w:tr>
      <w:tr w:rsidR="00C0275B" w:rsidRPr="00C0275B" w14:paraId="77B5FEF5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7019E" w14:textId="57A3243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602E3" w14:textId="2503C68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Saposhnikovia divaricat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Fangfeng root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974F0" w14:textId="0F9E5B5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5 (22.1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D7BB9" w14:textId="3389AF4D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0456B" w14:textId="3D7AD89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Spirodela polyrhiz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Duckweed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FE160" w14:textId="657F88C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 (7.4)</w:t>
            </w:r>
          </w:p>
        </w:tc>
      </w:tr>
      <w:tr w:rsidR="00C0275B" w:rsidRPr="00C0275B" w14:paraId="2A015E71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3011B" w14:textId="2F1646ED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E2547" w14:textId="4AEA085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runus armeniac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Apricot seed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8DEAC" w14:textId="37C7DAB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5 (22.1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D695C" w14:textId="0F986C8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FB993" w14:textId="5272C15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Viola philippic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Chinese violet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DFA1F" w14:textId="3689465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 (7.4)</w:t>
            </w:r>
          </w:p>
        </w:tc>
      </w:tr>
      <w:tr w:rsidR="00C0275B" w:rsidRPr="00C0275B" w14:paraId="122910CF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0CD1A" w14:textId="56B89E7D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90CD3" w14:textId="6CFC844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Ziziphus jujub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Jujube fruit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DE534" w14:textId="572FFC8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4 (20.6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F672A" w14:textId="07F3ED36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58310" w14:textId="2F7D7B8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Magnolia officinali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Magnolia bark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02C87" w14:textId="1E2BFDB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 (5.9)</w:t>
            </w:r>
          </w:p>
        </w:tc>
      </w:tr>
      <w:tr w:rsidR="00C0275B" w:rsidRPr="00C0275B" w14:paraId="47F23975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69FE7" w14:textId="10A887D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13E6D" w14:textId="552FAD1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Mentha canadensi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Field mint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4CFD0" w14:textId="3DA0037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4 (20.6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F2B31" w14:textId="07DF8B4D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8F80E" w14:textId="79BE523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rctium lapp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Burdock fruit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30421" w14:textId="51D576B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 (5.9)</w:t>
            </w:r>
          </w:p>
        </w:tc>
      </w:tr>
      <w:tr w:rsidR="00C0275B" w:rsidRPr="00C0275B" w14:paraId="1BB02986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324AE" w14:textId="0850CAE8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3059F" w14:textId="696C1B9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latycodon grandifloru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Balloon flower root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B7981" w14:textId="2B1B3CD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4 (20.6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48560" w14:textId="3E2B62F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D7690" w14:textId="7433EE46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Lophatherum gracile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Bamboo leaf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41C57" w14:textId="545DA06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 (5.9)</w:t>
            </w:r>
          </w:p>
        </w:tc>
      </w:tr>
      <w:tr w:rsidR="00C0275B" w:rsidRPr="00C0275B" w14:paraId="265EAC5B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5AD14" w14:textId="293F51D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DC955" w14:textId="1969056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ueraria lobat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Kudzu root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19F63" w14:textId="4BEAC5C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3 (19.1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0ED10" w14:textId="3548B15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34014" w14:textId="35318A2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Notopterygium incisum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Qianghuo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9C6DC" w14:textId="642EF6A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 (4.4)</w:t>
            </w:r>
          </w:p>
        </w:tc>
      </w:tr>
      <w:tr w:rsidR="00C0275B" w:rsidRPr="00C0275B" w14:paraId="62CB2FF6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6EF03" w14:textId="009C4D3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BF24C" w14:textId="4EA9E4A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Citrus aurantium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Bitter orange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B2DE4" w14:textId="254814B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 (17.6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AFFC4" w14:textId="7CA80F0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2CA5B" w14:textId="134FCEC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Ophiopogon japonicu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Mai Dong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2D251" w14:textId="6269902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 (4.4)</w:t>
            </w:r>
          </w:p>
        </w:tc>
      </w:tr>
      <w:bookmarkEnd w:id="0"/>
      <w:tr w:rsidR="00C0275B" w:rsidRPr="00C0275B" w14:paraId="316686E2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BD599" w14:textId="09959476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E1146" w14:textId="57FD544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Zingiber officinale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Dried ginger, Ganjiang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950DD" w14:textId="41424B70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 (17.6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FAE22" w14:textId="5985296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82618" w14:textId="490D8C88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ngelica pubescen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Duhuo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3B368" w14:textId="7CBDD91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 (4.4)</w:t>
            </w:r>
          </w:p>
        </w:tc>
      </w:tr>
      <w:tr w:rsidR="00C0275B" w:rsidRPr="00C0275B" w14:paraId="7FF9FB79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1475F" w14:textId="290DCA39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BD4FC" w14:textId="3BCF1BE6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Glycine max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Fermented soybean, Semen Sojae Praeparatum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6C0B4" w14:textId="7D5175BD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 (17.6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540E7" w14:textId="68C1A0E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7AF4A" w14:textId="2D8EA07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Ligusticum chuanxiong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Chuanxiong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7508D" w14:textId="48F16EB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 (4.4)</w:t>
            </w:r>
          </w:p>
        </w:tc>
      </w:tr>
      <w:tr w:rsidR="00C0275B" w:rsidRPr="00C0275B" w14:paraId="6B007272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15163" w14:textId="7600ABE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C0354" w14:textId="430AC8E0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inellia ternat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Pinellia rhizome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8887A" w14:textId="6E92F86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 (17.6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A36AF" w14:textId="5A9299DE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0AB6B" w14:textId="518EDDA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Citrus reticulat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Tangerine peel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003D9" w14:textId="0754597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 (4.4)</w:t>
            </w:r>
          </w:p>
        </w:tc>
      </w:tr>
      <w:tr w:rsidR="00C0275B" w:rsidRPr="00C0275B" w14:paraId="13BE3E25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37EB9" w14:textId="2E4287A6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123B2" w14:textId="371C72B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Lonicera japonic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Honeysuckle flower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34F1C" w14:textId="602B94D6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1 (16.2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A4877" w14:textId="66649B3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AD6C6" w14:textId="51DD651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Rheum palmatum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Rhubarb root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40C72" w14:textId="486CCCE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 (4.4)</w:t>
            </w:r>
          </w:p>
        </w:tc>
      </w:tr>
      <w:tr w:rsidR="00C0275B" w:rsidRPr="00C0275B" w14:paraId="7104C429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2C4EC" w14:textId="43F51A9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93D0B" w14:textId="71C16F36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rtemisia annu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Sweet wormwood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7A863" w14:textId="3FDA586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0 (14.7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19F8F" w14:textId="3822ED10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2D68F" w14:textId="5F1636E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stragalus membranaceu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Astragalus root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ED9C2" w14:textId="55BF0120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 (4.4)</w:t>
            </w:r>
          </w:p>
        </w:tc>
      </w:tr>
      <w:tr w:rsidR="00C0275B" w:rsidRPr="00C0275B" w14:paraId="57142B4B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64D2F" w14:textId="2A9D518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BDA51" w14:textId="4149B040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Zingiber officinale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Fresh ginger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331E3" w14:textId="33EE191F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 (13.2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65770" w14:textId="5003BB4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53F06" w14:textId="26053D4B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reca catechu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Betel nut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7CCAF" w14:textId="267ACCBB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3141CD7D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DAE4B" w14:textId="3D45CE9D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4491D" w14:textId="3165254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Codonopsis pilosul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Dangshen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5BD85" w14:textId="3F5EB319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 (13.2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15248" w14:textId="1162AB6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E812D" w14:textId="2410E4D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Lycium barbarum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Goji berry root bark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91119" w14:textId="18B71F8F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6C9BC4ED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51358" w14:textId="75977E7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3F620" w14:textId="21E1B52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Isatis tinctori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Isatis root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61DB1" w14:textId="212BDCAF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 (11.8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9E60A" w14:textId="462BBED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AEBE4" w14:textId="33DBDCD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Crataegus pinnatifid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Hawthorn fruit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A076D" w14:textId="43DF669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25FE09C5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E9A41" w14:textId="0FB082CF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087A8" w14:textId="1741C48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Quercus variabili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Gall, Galla Rhois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0FBEA" w14:textId="4FE65D46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 (11.8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70601" w14:textId="6DB2B47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E018C" w14:textId="51DAA73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Rehmannia glutinos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Rehmannia root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0B0DE" w14:textId="7B777A2B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7AE29707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98B3B" w14:textId="3D851AC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F26E8" w14:textId="2AB013DB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Cinnamomum cassi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Cinnamon twig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46F45" w14:textId="1C3A3AC6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 (11.8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EB39F" w14:textId="082726C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DB8BA" w14:textId="01A9E00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Isatis tinctori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Isatis leaf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B97FC" w14:textId="7F92CB0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4DB4C632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8EABE" w14:textId="502B08E1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256F5" w14:textId="148CA5B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Houttuynia cordat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Houttuynia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EF056" w14:textId="325D9AD9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 (11.8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B1157" w14:textId="6712744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4E43D" w14:textId="6FD98FD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Cynanchum atratum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Baiwei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894E5" w14:textId="73F28B1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09CD7C7D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43E10" w14:textId="48B3894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DB3BF" w14:textId="662F4F43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hragmites communi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Reed rhizome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56840" w14:textId="4127C648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 (10.3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2AF67" w14:textId="38E5023E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FCBD9" w14:textId="761FDA77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Gardenia jasminoide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Gardenia fruit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6A0A4" w14:textId="22268D4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5242667A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D70C6" w14:textId="7F0134CD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C1999" w14:textId="5CE27F49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oria coco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Poria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EC8DD" w14:textId="3375200B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 (10.3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56435" w14:textId="75ECFA5D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224CA" w14:textId="0500D9B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Dryopteris crassirhizom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Male fern rhizome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31E69" w14:textId="5568B38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682BF5EE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24956" w14:textId="104582EF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43B1D" w14:textId="4461C73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Ephedra sinic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Ephedra herb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C9D54" w14:textId="55544CC0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 (10.3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8CB27" w14:textId="044FD13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67786" w14:textId="6ACEE2B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Uncaria rhynchophylla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37DC0" w14:textId="5C0FF23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41F79C4F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69ABA" w14:textId="7E498598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AC7A8" w14:textId="709958A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erilla frutescens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Perilla leaf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A5C10" w14:textId="179AB0D9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 (10.3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9B918" w14:textId="13058BDE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EA89C" w14:textId="08C1C17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Bombyx mori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Silkworm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579A0" w14:textId="4F2159E0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01CB9028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44A7B" w14:textId="1D2555C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A2AFA" w14:textId="3B08F7C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Gypsum fibrosum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Gypsum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F6793" w14:textId="3DFAC7B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 (10.3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4A170" w14:textId="58D3956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1FC50" w14:textId="29E2F3B9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lisma plantago-aquatic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Alisma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1CC69" w14:textId="0436A0F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20B1FA77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60C9B" w14:textId="55705F30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E961A" w14:textId="5978AA48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ngelica dahuric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Angelica root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13916" w14:textId="2E3CBABB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 (8.8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C6676" w14:textId="45B98245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3AA6A" w14:textId="1426A5EC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Morus alba</w:t>
            </w: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Mulberry leaf)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B4B3C" w14:textId="7F43F980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  <w:tr w:rsidR="00C0275B" w:rsidRPr="00C0275B" w14:paraId="685AB672" w14:textId="77777777" w:rsidTr="00E62CAB">
        <w:trPr>
          <w:trHeight w:val="272"/>
        </w:trPr>
        <w:tc>
          <w:tcPr>
            <w:tcW w:w="42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95EBF9" w14:textId="7FE9EEA2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73CA" w14:textId="4C74ABF8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anax ginseng (Ginseng root)</w:t>
            </w:r>
          </w:p>
        </w:tc>
        <w:tc>
          <w:tcPr>
            <w:tcW w:w="11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FF65" w14:textId="7023CCDF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 (8.8)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3B600B" w14:textId="0100D88A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7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4695" w14:textId="187FC934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275B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seudostellaria heterophylla</w:t>
            </w:r>
          </w:p>
        </w:tc>
        <w:tc>
          <w:tcPr>
            <w:tcW w:w="11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64BE" w14:textId="1E7E4689" w:rsidR="00C0275B" w:rsidRPr="00C0275B" w:rsidRDefault="00C0275B" w:rsidP="00C0275B">
            <w:pPr>
              <w:spacing w:after="0"/>
              <w:jc w:val="center"/>
              <w:textAlignment w:val="center"/>
              <w:rPr>
                <w:rFonts w:ascii="Times New Roman" w:eastAsia="휴먼명조" w:hAnsi="Times New Roman" w:cs="Times New Roman"/>
                <w:sz w:val="20"/>
                <w:szCs w:val="20"/>
                <w:lang w:eastAsia="zh-CN"/>
              </w:rPr>
            </w:pPr>
            <w:r w:rsidRPr="00C0275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</w:tr>
    </w:tbl>
    <w:p w14:paraId="265CDD30" w14:textId="790C9240" w:rsidR="00A24FE6" w:rsidRPr="00B33A3F" w:rsidRDefault="00A24FE6"/>
    <w:sectPr w:rsidR="00A24FE6" w:rsidRPr="00B33A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D34BA" w14:textId="77777777" w:rsidR="00D251B9" w:rsidRDefault="00D251B9" w:rsidP="00F40A12">
      <w:pPr>
        <w:spacing w:after="0"/>
      </w:pPr>
      <w:r>
        <w:separator/>
      </w:r>
    </w:p>
  </w:endnote>
  <w:endnote w:type="continuationSeparator" w:id="0">
    <w:p w14:paraId="025C5BAE" w14:textId="77777777" w:rsidR="00D251B9" w:rsidRDefault="00D251B9" w:rsidP="00F40A1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4A78B" w14:textId="77777777" w:rsidR="00D251B9" w:rsidRDefault="00D251B9" w:rsidP="00F40A12">
      <w:pPr>
        <w:spacing w:after="0"/>
      </w:pPr>
      <w:r>
        <w:separator/>
      </w:r>
    </w:p>
  </w:footnote>
  <w:footnote w:type="continuationSeparator" w:id="0">
    <w:p w14:paraId="4F8A77FF" w14:textId="77777777" w:rsidR="00D251B9" w:rsidRDefault="00D251B9" w:rsidP="00F40A1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A3F"/>
    <w:rsid w:val="00094DB9"/>
    <w:rsid w:val="001851B3"/>
    <w:rsid w:val="001B6038"/>
    <w:rsid w:val="002E0C3F"/>
    <w:rsid w:val="00447C2D"/>
    <w:rsid w:val="005E7B25"/>
    <w:rsid w:val="00625981"/>
    <w:rsid w:val="006C0A5C"/>
    <w:rsid w:val="00721A87"/>
    <w:rsid w:val="00904E07"/>
    <w:rsid w:val="0099125E"/>
    <w:rsid w:val="00A24FE6"/>
    <w:rsid w:val="00A9518A"/>
    <w:rsid w:val="00AD5ED0"/>
    <w:rsid w:val="00B33A3F"/>
    <w:rsid w:val="00C0275B"/>
    <w:rsid w:val="00CE18BA"/>
    <w:rsid w:val="00D251B9"/>
    <w:rsid w:val="00D27F34"/>
    <w:rsid w:val="00D87FB9"/>
    <w:rsid w:val="00DB4A86"/>
    <w:rsid w:val="00E62CAB"/>
    <w:rsid w:val="00E91113"/>
    <w:rsid w:val="00EF232D"/>
    <w:rsid w:val="00F40A12"/>
    <w:rsid w:val="00F64731"/>
    <w:rsid w:val="00FC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D7F51"/>
  <w15:chartTrackingRefBased/>
  <w15:docId w15:val="{6BCFAB0F-C876-481F-B49F-A268D416A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A3F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3A3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A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A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A3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A3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A3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A3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A3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A3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A3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A3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A3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A3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33A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A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A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A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A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A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A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A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A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3A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0A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0A12"/>
  </w:style>
  <w:style w:type="paragraph" w:styleId="Footer">
    <w:name w:val="footer"/>
    <w:basedOn w:val="Normal"/>
    <w:link w:val="FooterChar"/>
    <w:uiPriority w:val="99"/>
    <w:unhideWhenUsed/>
    <w:rsid w:val="00F40A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0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5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9250D-8DFA-46AD-9209-002E77722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Laura Davis</cp:lastModifiedBy>
  <cp:revision>8</cp:revision>
  <dcterms:created xsi:type="dcterms:W3CDTF">2025-08-29T04:22:00Z</dcterms:created>
  <dcterms:modified xsi:type="dcterms:W3CDTF">2025-12-11T14:31:00Z</dcterms:modified>
</cp:coreProperties>
</file>